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EAE74" w14:textId="2E298729" w:rsidR="00FD6E06" w:rsidRPr="0026649D" w:rsidRDefault="00446628" w:rsidP="00F901FE">
      <w:pPr>
        <w:tabs>
          <w:tab w:val="right" w:pos="15398"/>
        </w:tabs>
        <w:rPr>
          <w:rStyle w:val="Strong"/>
          <w:rFonts w:ascii="Lucida Sans" w:hAnsi="Lucida Sans"/>
          <w:sz w:val="24"/>
          <w:szCs w:val="24"/>
        </w:rPr>
      </w:pPr>
      <w:bookmarkStart w:id="0" w:name="_GoBack"/>
      <w:bookmarkEnd w:id="0"/>
      <w:r w:rsidRPr="0026649D">
        <w:rPr>
          <w:rFonts w:ascii="Times New Roman" w:hAnsi="Times New Roman" w:cs="Times New Roman"/>
          <w:b/>
          <w:bCs/>
          <w:sz w:val="24"/>
          <w:szCs w:val="24"/>
        </w:rPr>
        <w:t>Additional file 1: PRISMA-P 2015 Checklist</w:t>
      </w:r>
      <w:r w:rsidR="00F901FE" w:rsidRPr="0026649D">
        <w:rPr>
          <w:rStyle w:val="Strong"/>
          <w:rFonts w:ascii="Lucida Sans" w:hAnsi="Lucida Sans"/>
          <w:sz w:val="24"/>
          <w:szCs w:val="24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26649D" w14:paraId="6373AA2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A9EB60" w14:textId="77777777" w:rsidR="0068643A" w:rsidRPr="002664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B794D3" w14:textId="77777777" w:rsidR="0068643A" w:rsidRPr="002664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D5190E" w14:textId="77777777" w:rsidR="0068643A" w:rsidRPr="002664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2EDC9E" w14:textId="77777777" w:rsidR="0068643A" w:rsidRPr="002664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D26B85" w14:textId="77777777" w:rsidR="0068643A" w:rsidRPr="002664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Line number(s)</w:t>
            </w:r>
          </w:p>
        </w:tc>
      </w:tr>
      <w:tr w:rsidR="0068643A" w:rsidRPr="0026649D" w14:paraId="697540A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537607" w14:textId="77777777" w:rsidR="0068643A" w:rsidRPr="002664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E3DEE9" w14:textId="77777777" w:rsidR="0068643A" w:rsidRPr="002664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EB477E" w14:textId="77777777" w:rsidR="0068643A" w:rsidRPr="002664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22851E" w14:textId="77777777" w:rsidR="0068643A" w:rsidRPr="002664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359894A" w14:textId="77777777" w:rsidR="0068643A" w:rsidRPr="002664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F4E154" w14:textId="77777777" w:rsidR="0068643A" w:rsidRPr="0026649D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68643A" w:rsidRPr="0026649D" w14:paraId="662D101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3F6C5D" w14:textId="77777777" w:rsidR="0068643A" w:rsidRPr="002664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68643A" w:rsidRPr="0026649D" w14:paraId="6D37003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00AB0" w14:textId="60020AAE" w:rsidR="0068643A" w:rsidRPr="002664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="00446628"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:</w:t>
            </w:r>
            <w:r w:rsidR="00446628"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acilitators, barriers, and strategies for health-system guidance implementation: a critical interpretive synthesis protocol</w:t>
            </w:r>
          </w:p>
        </w:tc>
      </w:tr>
      <w:tr w:rsidR="0068643A" w:rsidRPr="0026649D" w14:paraId="06289D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F341C" w14:textId="77777777" w:rsidR="0068643A" w:rsidRPr="002664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F0DFB" w14:textId="77777777" w:rsidR="0068643A" w:rsidRPr="0026649D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8411C" w14:textId="77777777" w:rsidR="0068643A" w:rsidRPr="0026649D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68A5D" w14:textId="76C39829" w:rsidR="0068643A" w:rsidRPr="0026649D" w:rsidRDefault="00DD6ADB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6FEA9" w14:textId="77777777" w:rsidR="0068643A" w:rsidRPr="0026649D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44A06" w14:textId="12B3293E" w:rsidR="0068643A" w:rsidRPr="0026649D" w:rsidRDefault="00E2276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-2</w:t>
            </w:r>
          </w:p>
        </w:tc>
      </w:tr>
      <w:tr w:rsidR="00EB6CDA" w:rsidRPr="0026649D" w14:paraId="682828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2D31E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A0C40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4D1BC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EF503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A3428" w14:textId="25BBB4A1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FA1A0" w14:textId="7BAF1865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EB6CDA" w:rsidRPr="0026649D" w14:paraId="758AEE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0EB7F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74912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AFA87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9CF5B" w14:textId="061516FD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4A66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FCCA6" w14:textId="12E5E8FB" w:rsidR="00EB6CDA" w:rsidRPr="00C62FFC" w:rsidRDefault="00CC022E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</w:tr>
      <w:tr w:rsidR="00EB6CDA" w:rsidRPr="0026649D" w14:paraId="41629B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69157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B6CDA" w:rsidRPr="0026649D" w14:paraId="12DD47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B63C2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F0BDB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6862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49B53" w14:textId="210076BF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771E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89D73" w14:textId="44C2C79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-3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EB6CDA" w:rsidRPr="0026649D" w14:paraId="3BEAA8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81ECB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22152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51CE3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1D8A1" w14:textId="40812F83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059C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FFC9B" w14:textId="7D819506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CC02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8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EB6CDA" w:rsidRPr="0026649D" w14:paraId="482EAC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654BC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D803E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DC376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03FF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1AB42" w14:textId="7DB43150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3F158" w14:textId="0E32132E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EB6CDA" w:rsidRPr="0026649D" w14:paraId="3B94AB3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F9003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B6CDA" w:rsidRPr="0026649D" w14:paraId="2F4083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A2F6E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A7ADB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812FB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CDE7B" w14:textId="45F745D5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FF079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918FD" w14:textId="1B4A0283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</w:t>
            </w:r>
          </w:p>
        </w:tc>
      </w:tr>
      <w:tr w:rsidR="009140EA" w:rsidRPr="0026649D" w14:paraId="00D08A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7B97D" w14:textId="77777777" w:rsidR="009140EA" w:rsidRPr="0026649D" w:rsidRDefault="009140EA" w:rsidP="009140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3D3B1" w14:textId="77777777" w:rsidR="009140EA" w:rsidRPr="0026649D" w:rsidRDefault="009140EA" w:rsidP="009140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CFAA0" w14:textId="77777777" w:rsidR="009140EA" w:rsidRPr="0026649D" w:rsidRDefault="009140EA" w:rsidP="009140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7B75A" w14:textId="6F178D88" w:rsidR="009140EA" w:rsidRPr="0026649D" w:rsidRDefault="009140EA" w:rsidP="009140E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1A87A" w14:textId="77777777" w:rsidR="009140EA" w:rsidRPr="0026649D" w:rsidRDefault="009140EA" w:rsidP="009140E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90D51" w14:textId="531B58AA" w:rsidR="009140EA" w:rsidRPr="0026649D" w:rsidRDefault="009140EA" w:rsidP="009140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D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B41D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</w:t>
            </w:r>
          </w:p>
        </w:tc>
      </w:tr>
      <w:tr w:rsidR="009140EA" w:rsidRPr="0026649D" w14:paraId="00D94F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8AC29" w14:textId="77777777" w:rsidR="009140EA" w:rsidRPr="0026649D" w:rsidRDefault="009140EA" w:rsidP="009140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 of sponsor/funder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17856" w14:textId="77777777" w:rsidR="009140EA" w:rsidRPr="0026649D" w:rsidRDefault="009140EA" w:rsidP="009140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25F92" w14:textId="77777777" w:rsidR="009140EA" w:rsidRPr="0026649D" w:rsidRDefault="009140EA" w:rsidP="009140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94645" w14:textId="2257C6B0" w:rsidR="009140EA" w:rsidRPr="0026649D" w:rsidRDefault="009140EA" w:rsidP="009140E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E715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9A3ED" w14:textId="77777777" w:rsidR="009140EA" w:rsidRPr="0026649D" w:rsidRDefault="009140EA" w:rsidP="009140E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29349" w14:textId="403F7050" w:rsidR="009140EA" w:rsidRPr="0026649D" w:rsidRDefault="009140EA" w:rsidP="009140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D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B41D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</w:t>
            </w:r>
          </w:p>
        </w:tc>
      </w:tr>
      <w:tr w:rsidR="00EB6CDA" w:rsidRPr="0026649D" w14:paraId="6ED6BFD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D393B8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RODUCTION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B6CDA" w:rsidRPr="0026649D" w14:paraId="21B327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A0005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F9383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ADE4F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F4EBF" w14:textId="419B66F3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CCB4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E5C9A" w14:textId="43E1FBAC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CC02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1</w:t>
            </w:r>
            <w:r w:rsidR="00CC02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EB6CDA" w:rsidRPr="0026649D" w14:paraId="555370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3FCFC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D3C7E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68BCF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ovide an explicit statement of the question(s) the review will address with reference to 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articipants, interventions, comparators, and outcomes (PICO)</w:t>
            </w:r>
          </w:p>
          <w:p w14:paraId="486E5C77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E1A05" w14:textId="3A980886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91505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84D8A" w14:textId="5CC490CA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3</w:t>
            </w:r>
            <w:r w:rsidR="00CC02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EB6CDA" w:rsidRPr="0026649D" w14:paraId="13C6FDD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03BF18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B6CDA" w:rsidRPr="0026649D" w14:paraId="3DACFB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61B1E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B3634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B1660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61E2B" w14:textId="0E85C0CA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0216D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F2938" w14:textId="6726B0F3" w:rsidR="00EB6CDA" w:rsidRPr="0026649D" w:rsidRDefault="00CC022E" w:rsidP="00EB6CDA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EB6CD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</w:tr>
      <w:tr w:rsidR="00EB6CDA" w:rsidRPr="0026649D" w14:paraId="16879A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95784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F2C89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457B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264FC" w14:textId="40385A4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9079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40E5C" w14:textId="2D61666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8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EB6CDA" w:rsidRPr="0026649D" w14:paraId="18574E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5068D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93ABE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F7E0A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31893" w14:textId="1CC6A1B2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2C287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D8A17" w14:textId="589A48D3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ditional file 1</w:t>
            </w:r>
          </w:p>
        </w:tc>
      </w:tr>
      <w:tr w:rsidR="00EB6CDA" w:rsidRPr="0026649D" w14:paraId="6423890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A1D5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26649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EB6CDA" w:rsidRPr="0026649D" w14:paraId="66900B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D0B97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27A39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7926E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968DD" w14:textId="17AA69DB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8DD7F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62AAE" w14:textId="48E68893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CC02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  <w:r w:rsidR="00E40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EB6CDA" w:rsidRPr="0026649D" w14:paraId="58A174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3359A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 proces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C21AB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49D53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44AE7" w14:textId="76707AE8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A39E9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C901C" w14:textId="4F1243EC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  <w:r w:rsidR="002E68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2E68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EB6CDA" w:rsidRPr="0026649D" w14:paraId="29468F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84616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2664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collection proces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58225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EC292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B41EB" w14:textId="1E9D7FB2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C96E9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62782" w14:textId="06B0DB6B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</w:t>
            </w:r>
            <w:r w:rsidR="002E68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25</w:t>
            </w:r>
            <w:r w:rsidR="002E68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</w:t>
            </w:r>
            <w:r w:rsidR="002E68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EB6CDA" w:rsidRPr="0026649D" w14:paraId="452C0D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36399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09F07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19D18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47B7C" w14:textId="64FFCBBC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20EC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CB943" w14:textId="70DABD0B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2</w:t>
            </w:r>
            <w:r w:rsidR="002E68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Addition file 3</w:t>
            </w:r>
          </w:p>
        </w:tc>
      </w:tr>
      <w:tr w:rsidR="00EB6CDA" w:rsidRPr="0026649D" w14:paraId="1BCDC6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2E013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B197B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D890D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FC437" w14:textId="2ECE50A2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73BA2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7A4E6" w14:textId="36B15C1A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</w:t>
            </w:r>
            <w:r w:rsidR="002E68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Addition file 3</w:t>
            </w:r>
          </w:p>
        </w:tc>
      </w:tr>
      <w:tr w:rsidR="00EB6CDA" w:rsidRPr="0026649D" w14:paraId="2E5D23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01AE8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isk of bias in individual studie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4FB70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EEAA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BEE8A" w14:textId="388289BA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B0BFC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792F2" w14:textId="724A05F9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2E68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3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EB6CDA" w:rsidRPr="0026649D" w14:paraId="794A27F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84F6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EB6CDA" w:rsidRPr="0026649D" w14:paraId="43DCDC9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CD008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58286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D0A52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1DC1B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5DC5D" w14:textId="338EE452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3AC7D" w14:textId="105761FD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EB6CDA" w:rsidRPr="0026649D" w14:paraId="63597AB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6D0D7" w14:textId="77777777" w:rsidR="00EB6CDA" w:rsidRPr="0026649D" w:rsidRDefault="00EB6CDA" w:rsidP="00EB6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68EFD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8534F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2664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0B78C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E3207" w14:textId="42FDD8AC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20AE9" w14:textId="7AB9ABDB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EB6CDA" w:rsidRPr="0026649D" w14:paraId="620F122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591CC" w14:textId="77777777" w:rsidR="00EB6CDA" w:rsidRPr="0026649D" w:rsidRDefault="00EB6CDA" w:rsidP="00EB6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73EB7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DB2D8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2E36E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BE06E" w14:textId="5B0FF7B2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DC442" w14:textId="08F47930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EB6CDA" w:rsidRPr="0026649D" w14:paraId="17AA78E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978BA" w14:textId="77777777" w:rsidR="00EB6CDA" w:rsidRPr="0026649D" w:rsidRDefault="00EB6CDA" w:rsidP="00EB6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967BC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D945B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120AE" w14:textId="624F3459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164D4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F80D7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E727A" w14:textId="10E5848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2E68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  <w:r w:rsidR="00C436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EB6CDA" w:rsidRPr="0026649D" w14:paraId="2B75E8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D13CF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es)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D9029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07C4B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D1C57" w14:textId="50A1ABA2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5204F" w14:textId="20D4BFFB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51CFD" w14:textId="0AA15934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EB6CDA" w:rsidRPr="0026649D" w14:paraId="2AEA26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01672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A12CB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FC77E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50D21" w14:textId="77777777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26649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59B75" w14:textId="4ECCFB62" w:rsidR="00EB6CDA" w:rsidRPr="0026649D" w:rsidRDefault="00EB6CDA" w:rsidP="00EB6CD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0458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</w:r>
            <w:r w:rsidR="0014773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9A3B5" w14:textId="20D86A17" w:rsidR="00EB6CDA" w:rsidRPr="0026649D" w:rsidRDefault="00EB6CDA" w:rsidP="00EB6CD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6649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</w:tbl>
    <w:p w14:paraId="73C77ADD" w14:textId="77777777" w:rsidR="00FD6E06" w:rsidRPr="0026649D" w:rsidRDefault="00FD6E06">
      <w:pPr>
        <w:rPr>
          <w:sz w:val="24"/>
          <w:szCs w:val="24"/>
        </w:rPr>
      </w:pPr>
    </w:p>
    <w:sectPr w:rsidR="00FD6E06" w:rsidRPr="0026649D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0A8CC2" w14:textId="77777777" w:rsidR="00147736" w:rsidRDefault="00147736" w:rsidP="00FD6E06">
      <w:pPr>
        <w:spacing w:after="0" w:line="240" w:lineRule="auto"/>
      </w:pPr>
      <w:r>
        <w:separator/>
      </w:r>
    </w:p>
  </w:endnote>
  <w:endnote w:type="continuationSeparator" w:id="0">
    <w:p w14:paraId="6AFA3460" w14:textId="77777777" w:rsidR="00147736" w:rsidRDefault="0014773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8095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E8B002" w14:textId="16766235" w:rsidR="00446628" w:rsidRDefault="004466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77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95F86B" w14:textId="2A82C5BD" w:rsidR="00FD6E06" w:rsidRDefault="00FD6E06" w:rsidP="00F901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4282A" w14:textId="77777777" w:rsidR="00147736" w:rsidRDefault="00147736" w:rsidP="00FD6E06">
      <w:pPr>
        <w:spacing w:after="0" w:line="240" w:lineRule="auto"/>
      </w:pPr>
      <w:r>
        <w:separator/>
      </w:r>
    </w:p>
  </w:footnote>
  <w:footnote w:type="continuationSeparator" w:id="0">
    <w:p w14:paraId="69A57945" w14:textId="77777777" w:rsidR="00147736" w:rsidRDefault="0014773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4F872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77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0185D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47736"/>
    <w:rsid w:val="001E4CA1"/>
    <w:rsid w:val="002253F7"/>
    <w:rsid w:val="0026649D"/>
    <w:rsid w:val="002E682E"/>
    <w:rsid w:val="003A3002"/>
    <w:rsid w:val="00446628"/>
    <w:rsid w:val="00457D43"/>
    <w:rsid w:val="00474025"/>
    <w:rsid w:val="004A1A6D"/>
    <w:rsid w:val="004A71C8"/>
    <w:rsid w:val="004E715A"/>
    <w:rsid w:val="0054211E"/>
    <w:rsid w:val="005F3CA2"/>
    <w:rsid w:val="00664936"/>
    <w:rsid w:val="0068643A"/>
    <w:rsid w:val="006F15EA"/>
    <w:rsid w:val="00750A0E"/>
    <w:rsid w:val="007924AC"/>
    <w:rsid w:val="007D0D31"/>
    <w:rsid w:val="009140EA"/>
    <w:rsid w:val="009164D4"/>
    <w:rsid w:val="0095154B"/>
    <w:rsid w:val="00960DB2"/>
    <w:rsid w:val="00975F78"/>
    <w:rsid w:val="00987A2B"/>
    <w:rsid w:val="009B20D2"/>
    <w:rsid w:val="00A0782F"/>
    <w:rsid w:val="00B567D4"/>
    <w:rsid w:val="00B725B1"/>
    <w:rsid w:val="00BB4AE3"/>
    <w:rsid w:val="00C43628"/>
    <w:rsid w:val="00C62FFC"/>
    <w:rsid w:val="00CA6DD4"/>
    <w:rsid w:val="00CC022E"/>
    <w:rsid w:val="00D049C1"/>
    <w:rsid w:val="00D464FA"/>
    <w:rsid w:val="00DD6ADB"/>
    <w:rsid w:val="00E22769"/>
    <w:rsid w:val="00E40997"/>
    <w:rsid w:val="00EB6CDA"/>
    <w:rsid w:val="00EE17D5"/>
    <w:rsid w:val="00F901FE"/>
    <w:rsid w:val="00FD050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304DE"/>
  <w15:docId w15:val="{B3E66CA4-A48A-4458-960C-BF644E90C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Revision">
    <w:name w:val="Revision"/>
    <w:hidden/>
    <w:uiPriority w:val="99"/>
    <w:semiHidden/>
    <w:rsid w:val="009140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ranya M.</cp:lastModifiedBy>
  <cp:revision>40</cp:revision>
  <dcterms:created xsi:type="dcterms:W3CDTF">2016-01-13T16:30:00Z</dcterms:created>
  <dcterms:modified xsi:type="dcterms:W3CDTF">2022-09-13T10:52:00Z</dcterms:modified>
</cp:coreProperties>
</file>